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0541" w:rsidRDefault="002F0541" w:rsidP="002F0541">
      <w:pPr>
        <w:rPr>
          <w:b/>
        </w:rPr>
      </w:pPr>
      <w:r>
        <w:rPr>
          <w:b/>
        </w:rPr>
        <w:t xml:space="preserve">Table </w:t>
      </w:r>
      <w:proofErr w:type="spellStart"/>
      <w:r>
        <w:rPr>
          <w:b/>
        </w:rPr>
        <w:t>A2</w:t>
      </w:r>
      <w:proofErr w:type="spellEnd"/>
      <w:r>
        <w:rPr>
          <w:b/>
        </w:rPr>
        <w:t xml:space="preserve">. </w:t>
      </w:r>
      <w:proofErr w:type="spellStart"/>
      <w:r>
        <w:rPr>
          <w:b/>
        </w:rPr>
        <w:t>ICD</w:t>
      </w:r>
      <w:proofErr w:type="spellEnd"/>
      <w:r>
        <w:rPr>
          <w:b/>
        </w:rPr>
        <w:t>-codes and notes related to cause-of-death classification</w:t>
      </w:r>
    </w:p>
    <w:p w:rsidR="002F0541" w:rsidRDefault="002F0541" w:rsidP="002F0541">
      <w:pPr>
        <w:rPr>
          <w:b/>
        </w:rPr>
      </w:pPr>
      <w:r>
        <w:rPr>
          <w:noProof/>
          <w:lang w:val="en-US"/>
        </w:rPr>
        <w:drawing>
          <wp:inline distT="0" distB="0" distL="0" distR="0">
            <wp:extent cx="8773160" cy="2372360"/>
            <wp:effectExtent l="0" t="0" r="8890" b="8890"/>
            <wp:docPr id="26"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773160" cy="2372360"/>
                    </a:xfrm>
                    <a:prstGeom prst="rect">
                      <a:avLst/>
                    </a:prstGeom>
                    <a:noFill/>
                    <a:ln>
                      <a:noFill/>
                    </a:ln>
                  </pic:spPr>
                </pic:pic>
              </a:graphicData>
            </a:graphic>
          </wp:inline>
        </w:drawing>
      </w:r>
    </w:p>
    <w:p w:rsidR="002F0541" w:rsidRDefault="002F0541" w:rsidP="002F0541">
      <w:proofErr w:type="spellStart"/>
      <w:r w:rsidRPr="006268FE">
        <w:t>ICD</w:t>
      </w:r>
      <w:proofErr w:type="spellEnd"/>
      <w:r w:rsidRPr="006268FE">
        <w:t xml:space="preserve">-9 generally came in use around the year 1979, and </w:t>
      </w:r>
      <w:proofErr w:type="spellStart"/>
      <w:r w:rsidRPr="006268FE">
        <w:t>ICD</w:t>
      </w:r>
      <w:proofErr w:type="spellEnd"/>
      <w:r w:rsidRPr="006268FE">
        <w:t xml:space="preserve">-10 in the late </w:t>
      </w:r>
      <w:proofErr w:type="spellStart"/>
      <w:r w:rsidRPr="006268FE">
        <w:t>1990s</w:t>
      </w:r>
      <w:proofErr w:type="spellEnd"/>
      <w:r w:rsidRPr="006268FE">
        <w:t xml:space="preserve">, but with considerable variation between countries. For example, Denmark never used </w:t>
      </w:r>
      <w:proofErr w:type="spellStart"/>
      <w:r w:rsidRPr="006268FE">
        <w:t>ICD</w:t>
      </w:r>
      <w:proofErr w:type="spellEnd"/>
      <w:r w:rsidRPr="006268FE">
        <w:t xml:space="preserve">-9, and went directly from </w:t>
      </w:r>
      <w:proofErr w:type="spellStart"/>
      <w:r w:rsidRPr="006268FE">
        <w:t>ICD</w:t>
      </w:r>
      <w:proofErr w:type="spellEnd"/>
      <w:r w:rsidRPr="006268FE">
        <w:t xml:space="preserve">-8 to </w:t>
      </w:r>
      <w:proofErr w:type="spellStart"/>
      <w:r w:rsidRPr="006268FE">
        <w:t>ICD</w:t>
      </w:r>
      <w:proofErr w:type="spellEnd"/>
      <w:r w:rsidRPr="006268FE">
        <w:t xml:space="preserve">-10. During the period in which </w:t>
      </w:r>
      <w:proofErr w:type="spellStart"/>
      <w:r w:rsidRPr="006268FE">
        <w:t>ICD</w:t>
      </w:r>
      <w:proofErr w:type="spellEnd"/>
      <w:r w:rsidRPr="006268FE">
        <w:t xml:space="preserve">-9 was in use, countries reported their mortality data to WHO according to a so-called Basic Tabulation List, which has less detail than the original version of </w:t>
      </w:r>
      <w:proofErr w:type="spellStart"/>
      <w:r w:rsidRPr="006268FE">
        <w:t>ICD</w:t>
      </w:r>
      <w:proofErr w:type="spellEnd"/>
      <w:r w:rsidRPr="006268FE">
        <w:t xml:space="preserve">-9. The Soviet Union used a modification of </w:t>
      </w:r>
      <w:proofErr w:type="spellStart"/>
      <w:r w:rsidRPr="006268FE">
        <w:t>ICD</w:t>
      </w:r>
      <w:proofErr w:type="spellEnd"/>
      <w:r w:rsidRPr="006268FE">
        <w:t xml:space="preserve">-9. Many countries of the former Soviet Union and Switzerland do not use the original version of </w:t>
      </w:r>
      <w:proofErr w:type="spellStart"/>
      <w:r w:rsidRPr="006268FE">
        <w:t>ICD</w:t>
      </w:r>
      <w:proofErr w:type="spellEnd"/>
      <w:r w:rsidRPr="006268FE">
        <w:t xml:space="preserve">-10, but use a less detailed version (denoted as </w:t>
      </w:r>
      <w:proofErr w:type="spellStart"/>
      <w:r w:rsidRPr="006268FE">
        <w:t>ICD</w:t>
      </w:r>
      <w:proofErr w:type="spellEnd"/>
      <w:r w:rsidRPr="006268FE">
        <w:t xml:space="preserve">-10(1)). </w:t>
      </w:r>
      <w:proofErr w:type="spellStart"/>
      <w:r w:rsidRPr="006268FE">
        <w:t>ICD</w:t>
      </w:r>
      <w:proofErr w:type="spellEnd"/>
      <w:r w:rsidRPr="006268FE">
        <w:t>-codes for the causes of death analysed in this paper are given in the following table.</w:t>
      </w:r>
    </w:p>
    <w:p w:rsidR="002F0541" w:rsidRPr="006268FE" w:rsidRDefault="002F0541" w:rsidP="002F0541">
      <w:r w:rsidRPr="006268FE">
        <w:t>In 2009 and for countries with complete data, the two analysed conditions (dementias and mental health disorders due to psychoactive substance use) on average cover 90% (standard deviation (SD) 7%) of all deaths in the chapter “Mental and behavioural disorders” among men, and 87% (SD 17%) of all deaths in this chapter among women. The five analysed conditions in the chapter “Diseases of the nervous system” (meningitis, Parkinson’s disease, Alzheimer’s disease, multiple sclerosis and epilepsy) on average cover 72% (SD 7%) of all deaths in this group among men, and 75% (SD 5%) of all deaths in this group among women.</w:t>
      </w:r>
    </w:p>
    <w:p w:rsidR="002F0541" w:rsidRPr="006268FE" w:rsidRDefault="002F0541" w:rsidP="002F0541">
      <w:r w:rsidRPr="006268FE">
        <w:t xml:space="preserve">Both in </w:t>
      </w:r>
      <w:proofErr w:type="spellStart"/>
      <w:r w:rsidRPr="006268FE">
        <w:t>ICD</w:t>
      </w:r>
      <w:proofErr w:type="spellEnd"/>
      <w:r w:rsidRPr="006268FE">
        <w:t xml:space="preserve">-9 and </w:t>
      </w:r>
      <w:proofErr w:type="spellStart"/>
      <w:r w:rsidRPr="006268FE">
        <w:t>ICD</w:t>
      </w:r>
      <w:proofErr w:type="spellEnd"/>
      <w:r w:rsidRPr="006268FE">
        <w:t xml:space="preserve">-10 cerebrovascular disease was classified in the broad chapter of “Diseases of the circulatory system”, and therefore excluded from all our analyses, but in </w:t>
      </w:r>
      <w:proofErr w:type="spellStart"/>
      <w:r w:rsidRPr="006268FE">
        <w:t>ICD</w:t>
      </w:r>
      <w:proofErr w:type="spellEnd"/>
      <w:r w:rsidRPr="006268FE">
        <w:t>-10 transient ischemic attacks (</w:t>
      </w:r>
      <w:proofErr w:type="spellStart"/>
      <w:r w:rsidRPr="006268FE">
        <w:t>G45</w:t>
      </w:r>
      <w:proofErr w:type="spellEnd"/>
      <w:r w:rsidRPr="006268FE">
        <w:t xml:space="preserve">) were part of the chapter “Diseases of the nervous system” and included in that category in our analyses. The largest classification problem that we were unable to solve is that in the Basic Tabulation List of </w:t>
      </w:r>
      <w:proofErr w:type="spellStart"/>
      <w:r w:rsidRPr="006268FE">
        <w:t>ICD</w:t>
      </w:r>
      <w:proofErr w:type="spellEnd"/>
      <w:r w:rsidRPr="006268FE">
        <w:t xml:space="preserve">-9 Alzheimer’s disease was grouped together with some other hereditary and degenerative diseases of the nervous system, including Huntington's disease, spinocerebellar disease and motor neuron disease. These are relatively rare conditions, but this implies that we have overestimated mortality from Alzheimer’s disease during the years in which </w:t>
      </w:r>
      <w:proofErr w:type="spellStart"/>
      <w:r w:rsidRPr="006268FE">
        <w:t>ICD</w:t>
      </w:r>
      <w:proofErr w:type="spellEnd"/>
      <w:r w:rsidRPr="006268FE">
        <w:t>-9 was in use, and that we have underestimated the rise of Alzheimer’s disease since then.</w:t>
      </w:r>
    </w:p>
    <w:p w:rsidR="006D1BB9" w:rsidRPr="006D1BB9" w:rsidRDefault="006D1BB9" w:rsidP="007E6870">
      <w:pPr>
        <w:rPr>
          <w:sz w:val="20"/>
        </w:rPr>
      </w:pPr>
    </w:p>
    <w:sectPr w:rsidR="006D1BB9" w:rsidRPr="006D1BB9" w:rsidSect="00B24743">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6A8D" w:rsidRDefault="00156A8D" w:rsidP="009B0E7E">
      <w:pPr>
        <w:spacing w:after="0" w:line="240" w:lineRule="auto"/>
      </w:pPr>
      <w:r>
        <w:separator/>
      </w:r>
    </w:p>
  </w:endnote>
  <w:endnote w:type="continuationSeparator" w:id="0">
    <w:p w:rsidR="00156A8D" w:rsidRDefault="00156A8D" w:rsidP="009B0E7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81136377"/>
      <w:docPartObj>
        <w:docPartGallery w:val="Page Numbers (Bottom of Page)"/>
        <w:docPartUnique/>
      </w:docPartObj>
    </w:sdtPr>
    <w:sdtContent>
      <w:p w:rsidR="009A3BF1" w:rsidRDefault="003B3C31">
        <w:pPr>
          <w:pStyle w:val="Footer"/>
          <w:jc w:val="center"/>
        </w:pPr>
        <w:r>
          <w:fldChar w:fldCharType="begin"/>
        </w:r>
        <w:r w:rsidR="009A3BF1">
          <w:instrText>PAGE   \* MERGEFORMAT</w:instrText>
        </w:r>
        <w:r>
          <w:fldChar w:fldCharType="separate"/>
        </w:r>
        <w:r w:rsidR="002F0541" w:rsidRPr="002F0541">
          <w:rPr>
            <w:noProof/>
            <w:lang w:val="nl-NL"/>
          </w:rPr>
          <w:t>1</w:t>
        </w:r>
        <w:r>
          <w:fldChar w:fldCharType="end"/>
        </w:r>
      </w:p>
    </w:sdtContent>
  </w:sdt>
  <w:p w:rsidR="009A3BF1" w:rsidRDefault="009A3BF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6A8D" w:rsidRDefault="00156A8D" w:rsidP="009B0E7E">
      <w:pPr>
        <w:spacing w:after="0" w:line="240" w:lineRule="auto"/>
      </w:pPr>
      <w:r>
        <w:separator/>
      </w:r>
    </w:p>
  </w:footnote>
  <w:footnote w:type="continuationSeparator" w:id="0">
    <w:p w:rsidR="00156A8D" w:rsidRDefault="00156A8D" w:rsidP="009B0E7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4013E"/>
    <w:multiLevelType w:val="hybridMultilevel"/>
    <w:tmpl w:val="21787652"/>
    <w:lvl w:ilvl="0" w:tplc="04130019">
      <w:start w:val="1"/>
      <w:numFmt w:val="lowerLetter"/>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
    <w:nsid w:val="09C333DB"/>
    <w:multiLevelType w:val="hybridMultilevel"/>
    <w:tmpl w:val="CBAC2EF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1FEF59AA"/>
    <w:multiLevelType w:val="hybridMultilevel"/>
    <w:tmpl w:val="B27CBD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B8419C4"/>
    <w:multiLevelType w:val="hybridMultilevel"/>
    <w:tmpl w:val="3188A464"/>
    <w:lvl w:ilvl="0" w:tplc="04130019">
      <w:start w:val="1"/>
      <w:numFmt w:val="lowerLetter"/>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4">
    <w:nsid w:val="2BF770E6"/>
    <w:multiLevelType w:val="hybridMultilevel"/>
    <w:tmpl w:val="85EC0DF6"/>
    <w:lvl w:ilvl="0" w:tplc="4C780928">
      <w:start w:val="1"/>
      <w:numFmt w:val="decimal"/>
      <w:lvlText w:val="%1."/>
      <w:lvlJc w:val="left"/>
      <w:pPr>
        <w:ind w:left="1065" w:hanging="705"/>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5">
    <w:nsid w:val="32727D05"/>
    <w:multiLevelType w:val="hybridMultilevel"/>
    <w:tmpl w:val="01DCBEE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nsid w:val="40361030"/>
    <w:multiLevelType w:val="hybridMultilevel"/>
    <w:tmpl w:val="62EEA9A2"/>
    <w:lvl w:ilvl="0" w:tplc="04130019">
      <w:start w:val="1"/>
      <w:numFmt w:val="lowerLetter"/>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7">
    <w:nsid w:val="50255B04"/>
    <w:multiLevelType w:val="hybridMultilevel"/>
    <w:tmpl w:val="169C9BA2"/>
    <w:lvl w:ilvl="0" w:tplc="04130019">
      <w:start w:val="1"/>
      <w:numFmt w:val="lowerLetter"/>
      <w:lvlText w:val="%1."/>
      <w:lvlJc w:val="left"/>
      <w:pPr>
        <w:ind w:left="360" w:hanging="360"/>
      </w:pPr>
      <w:rPr>
        <w:rFonts w:cs="Times New Roman" w:hint="default"/>
        <w:b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8">
    <w:nsid w:val="664944B7"/>
    <w:multiLevelType w:val="hybridMultilevel"/>
    <w:tmpl w:val="6AA47AC0"/>
    <w:lvl w:ilvl="0" w:tplc="44583804">
      <w:start w:val="1"/>
      <w:numFmt w:val="lowerLetter"/>
      <w:lvlText w:val="%1."/>
      <w:lvlJc w:val="left"/>
      <w:pPr>
        <w:ind w:left="720" w:hanging="360"/>
      </w:pPr>
      <w:rPr>
        <w:rFonts w:cs="Times New Roman" w:hint="default"/>
        <w:b/>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9">
    <w:nsid w:val="7F1351B6"/>
    <w:multiLevelType w:val="hybridMultilevel"/>
    <w:tmpl w:val="26E43E02"/>
    <w:lvl w:ilvl="0" w:tplc="04130019">
      <w:start w:val="1"/>
      <w:numFmt w:val="lowerLetter"/>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num w:numId="1">
    <w:abstractNumId w:val="0"/>
  </w:num>
  <w:num w:numId="2">
    <w:abstractNumId w:val="3"/>
  </w:num>
  <w:num w:numId="3">
    <w:abstractNumId w:val="9"/>
  </w:num>
  <w:num w:numId="4">
    <w:abstractNumId w:val="8"/>
  </w:num>
  <w:num w:numId="5">
    <w:abstractNumId w:val="6"/>
  </w:num>
  <w:num w:numId="6">
    <w:abstractNumId w:val="7"/>
  </w:num>
  <w:num w:numId="7">
    <w:abstractNumId w:val="4"/>
  </w:num>
  <w:num w:numId="8">
    <w:abstractNumId w:val="1"/>
  </w:num>
  <w:num w:numId="9">
    <w:abstractNumId w:val="5"/>
  </w:num>
  <w:num w:numId="1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5w9dwfv39ptxoetve1ves0nzvzvfsfs5ztz&quot;&gt;Rise of mental and neurologic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8&lt;/item&gt;&lt;item&gt;59&lt;/item&gt;&lt;item&gt;60&lt;/item&gt;&lt;item&gt;63&lt;/item&gt;&lt;/record-ids&gt;&lt;/item&gt;&lt;/Libraries&gt;"/>
  </w:docVars>
  <w:rsids>
    <w:rsidRoot w:val="000D6766"/>
    <w:rsid w:val="00002850"/>
    <w:rsid w:val="00004A52"/>
    <w:rsid w:val="000239A0"/>
    <w:rsid w:val="000242A3"/>
    <w:rsid w:val="00040F48"/>
    <w:rsid w:val="0004129E"/>
    <w:rsid w:val="00042584"/>
    <w:rsid w:val="0006157F"/>
    <w:rsid w:val="000752DB"/>
    <w:rsid w:val="00086CEF"/>
    <w:rsid w:val="00093139"/>
    <w:rsid w:val="000A523E"/>
    <w:rsid w:val="000B5BC5"/>
    <w:rsid w:val="000B66C4"/>
    <w:rsid w:val="000C21E8"/>
    <w:rsid w:val="000D6766"/>
    <w:rsid w:val="000E1EAF"/>
    <w:rsid w:val="000E5A76"/>
    <w:rsid w:val="00112009"/>
    <w:rsid w:val="0011273C"/>
    <w:rsid w:val="00126A13"/>
    <w:rsid w:val="00140A43"/>
    <w:rsid w:val="00143E19"/>
    <w:rsid w:val="0015010E"/>
    <w:rsid w:val="00156A8D"/>
    <w:rsid w:val="001623A7"/>
    <w:rsid w:val="0016524D"/>
    <w:rsid w:val="001672E2"/>
    <w:rsid w:val="00174553"/>
    <w:rsid w:val="00195ED4"/>
    <w:rsid w:val="001B18F6"/>
    <w:rsid w:val="001B4A82"/>
    <w:rsid w:val="001B5742"/>
    <w:rsid w:val="001B6214"/>
    <w:rsid w:val="001B6C3C"/>
    <w:rsid w:val="001C23A4"/>
    <w:rsid w:val="001C3943"/>
    <w:rsid w:val="001C7E96"/>
    <w:rsid w:val="00224476"/>
    <w:rsid w:val="002246D4"/>
    <w:rsid w:val="00231DBD"/>
    <w:rsid w:val="00256A1D"/>
    <w:rsid w:val="002623A4"/>
    <w:rsid w:val="00264611"/>
    <w:rsid w:val="00266A2E"/>
    <w:rsid w:val="00270D5F"/>
    <w:rsid w:val="00293AAF"/>
    <w:rsid w:val="002A24F6"/>
    <w:rsid w:val="002D248C"/>
    <w:rsid w:val="002D3772"/>
    <w:rsid w:val="002D52DB"/>
    <w:rsid w:val="002E3067"/>
    <w:rsid w:val="002E7D70"/>
    <w:rsid w:val="002F0541"/>
    <w:rsid w:val="002F7E87"/>
    <w:rsid w:val="00300EB8"/>
    <w:rsid w:val="00310AB4"/>
    <w:rsid w:val="00331358"/>
    <w:rsid w:val="00333A8A"/>
    <w:rsid w:val="00343BE1"/>
    <w:rsid w:val="00346DD0"/>
    <w:rsid w:val="003520C9"/>
    <w:rsid w:val="00360A0D"/>
    <w:rsid w:val="00363812"/>
    <w:rsid w:val="00366C90"/>
    <w:rsid w:val="00367F6F"/>
    <w:rsid w:val="00390849"/>
    <w:rsid w:val="003939CF"/>
    <w:rsid w:val="003A2A85"/>
    <w:rsid w:val="003B285B"/>
    <w:rsid w:val="003B3965"/>
    <w:rsid w:val="003B3C31"/>
    <w:rsid w:val="003B7711"/>
    <w:rsid w:val="003C1B29"/>
    <w:rsid w:val="003C2E6E"/>
    <w:rsid w:val="003C4417"/>
    <w:rsid w:val="003C47AF"/>
    <w:rsid w:val="003C73C7"/>
    <w:rsid w:val="003D0C5A"/>
    <w:rsid w:val="003D4060"/>
    <w:rsid w:val="003E4442"/>
    <w:rsid w:val="003E5D88"/>
    <w:rsid w:val="0040620D"/>
    <w:rsid w:val="00411DBB"/>
    <w:rsid w:val="00413FAC"/>
    <w:rsid w:val="00417015"/>
    <w:rsid w:val="0042353B"/>
    <w:rsid w:val="00424A12"/>
    <w:rsid w:val="0043447E"/>
    <w:rsid w:val="004404CC"/>
    <w:rsid w:val="00440A19"/>
    <w:rsid w:val="0044373F"/>
    <w:rsid w:val="00461C70"/>
    <w:rsid w:val="0046632A"/>
    <w:rsid w:val="004673B1"/>
    <w:rsid w:val="00472FE9"/>
    <w:rsid w:val="00473DAF"/>
    <w:rsid w:val="00476415"/>
    <w:rsid w:val="00477263"/>
    <w:rsid w:val="004854E0"/>
    <w:rsid w:val="0049064D"/>
    <w:rsid w:val="00496DA6"/>
    <w:rsid w:val="004A5CBD"/>
    <w:rsid w:val="004B369A"/>
    <w:rsid w:val="004B5D8C"/>
    <w:rsid w:val="004B6F4F"/>
    <w:rsid w:val="004B7148"/>
    <w:rsid w:val="004C3735"/>
    <w:rsid w:val="004C5209"/>
    <w:rsid w:val="004F1B8F"/>
    <w:rsid w:val="00510749"/>
    <w:rsid w:val="0051082C"/>
    <w:rsid w:val="0052018C"/>
    <w:rsid w:val="0052338B"/>
    <w:rsid w:val="00553DEB"/>
    <w:rsid w:val="005812E5"/>
    <w:rsid w:val="005960EA"/>
    <w:rsid w:val="005A2029"/>
    <w:rsid w:val="005E3A30"/>
    <w:rsid w:val="006075FD"/>
    <w:rsid w:val="006121E1"/>
    <w:rsid w:val="0061496E"/>
    <w:rsid w:val="00626047"/>
    <w:rsid w:val="006268FE"/>
    <w:rsid w:val="00635346"/>
    <w:rsid w:val="00640F32"/>
    <w:rsid w:val="00651DC6"/>
    <w:rsid w:val="00674C8F"/>
    <w:rsid w:val="006756BB"/>
    <w:rsid w:val="00675E36"/>
    <w:rsid w:val="00682E58"/>
    <w:rsid w:val="006834BB"/>
    <w:rsid w:val="006A5F44"/>
    <w:rsid w:val="006B6DD7"/>
    <w:rsid w:val="006D1BB9"/>
    <w:rsid w:val="00710303"/>
    <w:rsid w:val="007179C5"/>
    <w:rsid w:val="007213D2"/>
    <w:rsid w:val="00740320"/>
    <w:rsid w:val="007416FF"/>
    <w:rsid w:val="00742824"/>
    <w:rsid w:val="00746A00"/>
    <w:rsid w:val="007517E8"/>
    <w:rsid w:val="00752429"/>
    <w:rsid w:val="00754F6B"/>
    <w:rsid w:val="0075603A"/>
    <w:rsid w:val="00761953"/>
    <w:rsid w:val="00763686"/>
    <w:rsid w:val="007876B9"/>
    <w:rsid w:val="007A02FF"/>
    <w:rsid w:val="007A0E3D"/>
    <w:rsid w:val="007B2C3F"/>
    <w:rsid w:val="007B39E7"/>
    <w:rsid w:val="007D7045"/>
    <w:rsid w:val="007E6870"/>
    <w:rsid w:val="00800602"/>
    <w:rsid w:val="00802368"/>
    <w:rsid w:val="00811B76"/>
    <w:rsid w:val="00834B38"/>
    <w:rsid w:val="00853190"/>
    <w:rsid w:val="00857280"/>
    <w:rsid w:val="00860EF8"/>
    <w:rsid w:val="00861CDC"/>
    <w:rsid w:val="008818E8"/>
    <w:rsid w:val="00885FEC"/>
    <w:rsid w:val="00893893"/>
    <w:rsid w:val="00895B37"/>
    <w:rsid w:val="008A6D34"/>
    <w:rsid w:val="008C2FDE"/>
    <w:rsid w:val="008E040C"/>
    <w:rsid w:val="008E5DF4"/>
    <w:rsid w:val="008E6531"/>
    <w:rsid w:val="00904054"/>
    <w:rsid w:val="00905CFE"/>
    <w:rsid w:val="0090688D"/>
    <w:rsid w:val="009203F9"/>
    <w:rsid w:val="00931479"/>
    <w:rsid w:val="009432BB"/>
    <w:rsid w:val="00945B57"/>
    <w:rsid w:val="00946573"/>
    <w:rsid w:val="00963D1E"/>
    <w:rsid w:val="00970A49"/>
    <w:rsid w:val="00975A7A"/>
    <w:rsid w:val="009A3BF1"/>
    <w:rsid w:val="009A43F7"/>
    <w:rsid w:val="009B0E7E"/>
    <w:rsid w:val="009B51CE"/>
    <w:rsid w:val="009C4269"/>
    <w:rsid w:val="009C7A5A"/>
    <w:rsid w:val="009E3F41"/>
    <w:rsid w:val="009E4160"/>
    <w:rsid w:val="009F5936"/>
    <w:rsid w:val="00A0044A"/>
    <w:rsid w:val="00A026A3"/>
    <w:rsid w:val="00A06826"/>
    <w:rsid w:val="00A07A1C"/>
    <w:rsid w:val="00A53054"/>
    <w:rsid w:val="00A60161"/>
    <w:rsid w:val="00A871DE"/>
    <w:rsid w:val="00AA5F52"/>
    <w:rsid w:val="00AB3CBA"/>
    <w:rsid w:val="00AC6B34"/>
    <w:rsid w:val="00AD29D8"/>
    <w:rsid w:val="00B03428"/>
    <w:rsid w:val="00B07EDF"/>
    <w:rsid w:val="00B07F77"/>
    <w:rsid w:val="00B10D13"/>
    <w:rsid w:val="00B119ED"/>
    <w:rsid w:val="00B157C0"/>
    <w:rsid w:val="00B1792A"/>
    <w:rsid w:val="00B24743"/>
    <w:rsid w:val="00B31E71"/>
    <w:rsid w:val="00B479A8"/>
    <w:rsid w:val="00B63622"/>
    <w:rsid w:val="00B82EC1"/>
    <w:rsid w:val="00B90946"/>
    <w:rsid w:val="00B91517"/>
    <w:rsid w:val="00BA2F29"/>
    <w:rsid w:val="00BA55CB"/>
    <w:rsid w:val="00BA7953"/>
    <w:rsid w:val="00BB7D23"/>
    <w:rsid w:val="00BC07A5"/>
    <w:rsid w:val="00BD0DAD"/>
    <w:rsid w:val="00BD1BBE"/>
    <w:rsid w:val="00BE1CA9"/>
    <w:rsid w:val="00BE50B9"/>
    <w:rsid w:val="00BE6222"/>
    <w:rsid w:val="00BF5FEC"/>
    <w:rsid w:val="00C00E50"/>
    <w:rsid w:val="00C028CC"/>
    <w:rsid w:val="00C05CB1"/>
    <w:rsid w:val="00C0683F"/>
    <w:rsid w:val="00C06F9B"/>
    <w:rsid w:val="00C201C2"/>
    <w:rsid w:val="00C23916"/>
    <w:rsid w:val="00C249B3"/>
    <w:rsid w:val="00C33C75"/>
    <w:rsid w:val="00C4364C"/>
    <w:rsid w:val="00C508EC"/>
    <w:rsid w:val="00C553F4"/>
    <w:rsid w:val="00C631AB"/>
    <w:rsid w:val="00C667A1"/>
    <w:rsid w:val="00C83BE3"/>
    <w:rsid w:val="00C85E47"/>
    <w:rsid w:val="00CA3B72"/>
    <w:rsid w:val="00CB06EC"/>
    <w:rsid w:val="00CB1964"/>
    <w:rsid w:val="00CB3CD6"/>
    <w:rsid w:val="00CB570E"/>
    <w:rsid w:val="00CB58D7"/>
    <w:rsid w:val="00CC4559"/>
    <w:rsid w:val="00CD0CB9"/>
    <w:rsid w:val="00CD6948"/>
    <w:rsid w:val="00CF25E3"/>
    <w:rsid w:val="00D0362F"/>
    <w:rsid w:val="00D05C2B"/>
    <w:rsid w:val="00D22237"/>
    <w:rsid w:val="00D33726"/>
    <w:rsid w:val="00D36BDB"/>
    <w:rsid w:val="00D4115E"/>
    <w:rsid w:val="00D423F6"/>
    <w:rsid w:val="00D42D9A"/>
    <w:rsid w:val="00D57AA2"/>
    <w:rsid w:val="00D62AB4"/>
    <w:rsid w:val="00D70577"/>
    <w:rsid w:val="00D72CEE"/>
    <w:rsid w:val="00D91076"/>
    <w:rsid w:val="00D96EF1"/>
    <w:rsid w:val="00DB160B"/>
    <w:rsid w:val="00DB3C70"/>
    <w:rsid w:val="00DC1DCF"/>
    <w:rsid w:val="00DD5263"/>
    <w:rsid w:val="00DE7698"/>
    <w:rsid w:val="00DF222A"/>
    <w:rsid w:val="00E03DF0"/>
    <w:rsid w:val="00E04860"/>
    <w:rsid w:val="00E07FDC"/>
    <w:rsid w:val="00E10734"/>
    <w:rsid w:val="00E251C8"/>
    <w:rsid w:val="00E26578"/>
    <w:rsid w:val="00E37E90"/>
    <w:rsid w:val="00E46227"/>
    <w:rsid w:val="00E52B12"/>
    <w:rsid w:val="00E65731"/>
    <w:rsid w:val="00E84069"/>
    <w:rsid w:val="00E87342"/>
    <w:rsid w:val="00EB26DE"/>
    <w:rsid w:val="00EE4F6E"/>
    <w:rsid w:val="00F04C53"/>
    <w:rsid w:val="00F106AE"/>
    <w:rsid w:val="00F227C2"/>
    <w:rsid w:val="00F22940"/>
    <w:rsid w:val="00F24F44"/>
    <w:rsid w:val="00F264FC"/>
    <w:rsid w:val="00F44D71"/>
    <w:rsid w:val="00F55582"/>
    <w:rsid w:val="00F63453"/>
    <w:rsid w:val="00F7227F"/>
    <w:rsid w:val="00F733C9"/>
    <w:rsid w:val="00F767AD"/>
    <w:rsid w:val="00F83662"/>
    <w:rsid w:val="00F8399D"/>
    <w:rsid w:val="00F86D43"/>
    <w:rsid w:val="00F90BD5"/>
    <w:rsid w:val="00F94854"/>
    <w:rsid w:val="00F97717"/>
    <w:rsid w:val="00F978A1"/>
    <w:rsid w:val="00FA1F25"/>
    <w:rsid w:val="00FA5EB9"/>
    <w:rsid w:val="00FB4F26"/>
    <w:rsid w:val="00FC57F2"/>
    <w:rsid w:val="00FC73E5"/>
    <w:rsid w:val="00FE077A"/>
    <w:rsid w:val="00FE2022"/>
    <w:rsid w:val="00FE2F25"/>
    <w:rsid w:val="00FF1DF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C3F"/>
    <w:pPr>
      <w:spacing w:after="200" w:line="276" w:lineRule="auto"/>
    </w:pPr>
    <w:rPr>
      <w:sz w:val="24"/>
      <w:szCs w:val="20"/>
      <w:lang w:val="en-GB" w:eastAsia="en-US"/>
    </w:rPr>
  </w:style>
  <w:style w:type="paragraph" w:styleId="Heading1">
    <w:name w:val="heading 1"/>
    <w:basedOn w:val="Normal"/>
    <w:next w:val="Normal"/>
    <w:link w:val="Heading1Char"/>
    <w:uiPriority w:val="99"/>
    <w:qFormat/>
    <w:rsid w:val="00F90BD5"/>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9"/>
    <w:qFormat/>
    <w:rsid w:val="000242A3"/>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9"/>
    <w:qFormat/>
    <w:rsid w:val="00112009"/>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90BD5"/>
    <w:rPr>
      <w:rFonts w:ascii="Cambria" w:hAnsi="Cambria"/>
      <w:b/>
      <w:color w:val="365F91"/>
      <w:sz w:val="28"/>
      <w:lang w:val="en-GB"/>
    </w:rPr>
  </w:style>
  <w:style w:type="character" w:customStyle="1" w:styleId="Heading2Char">
    <w:name w:val="Heading 2 Char"/>
    <w:basedOn w:val="DefaultParagraphFont"/>
    <w:link w:val="Heading2"/>
    <w:uiPriority w:val="99"/>
    <w:locked/>
    <w:rsid w:val="000242A3"/>
    <w:rPr>
      <w:rFonts w:ascii="Cambria" w:hAnsi="Cambria"/>
      <w:b/>
      <w:color w:val="4F81BD"/>
      <w:sz w:val="26"/>
      <w:lang w:val="en-GB"/>
    </w:rPr>
  </w:style>
  <w:style w:type="character" w:customStyle="1" w:styleId="Heading3Char">
    <w:name w:val="Heading 3 Char"/>
    <w:basedOn w:val="DefaultParagraphFont"/>
    <w:link w:val="Heading3"/>
    <w:uiPriority w:val="99"/>
    <w:locked/>
    <w:rsid w:val="00112009"/>
    <w:rPr>
      <w:rFonts w:ascii="Cambria" w:hAnsi="Cambria"/>
      <w:b/>
      <w:color w:val="4F81BD"/>
      <w:lang w:val="en-GB"/>
    </w:rPr>
  </w:style>
  <w:style w:type="paragraph" w:styleId="Title">
    <w:name w:val="Title"/>
    <w:basedOn w:val="Normal"/>
    <w:next w:val="Normal"/>
    <w:link w:val="TitleChar"/>
    <w:uiPriority w:val="99"/>
    <w:qFormat/>
    <w:rsid w:val="000D6766"/>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99"/>
    <w:locked/>
    <w:rsid w:val="000D6766"/>
    <w:rPr>
      <w:rFonts w:ascii="Cambria" w:hAnsi="Cambria"/>
      <w:color w:val="17365D"/>
      <w:spacing w:val="5"/>
      <w:kern w:val="28"/>
      <w:sz w:val="52"/>
      <w:lang w:val="en-GB"/>
    </w:rPr>
  </w:style>
  <w:style w:type="paragraph" w:styleId="ListParagraph">
    <w:name w:val="List Paragraph"/>
    <w:basedOn w:val="Normal"/>
    <w:uiPriority w:val="99"/>
    <w:qFormat/>
    <w:rsid w:val="000D6766"/>
    <w:pPr>
      <w:ind w:left="720"/>
      <w:contextualSpacing/>
    </w:pPr>
  </w:style>
  <w:style w:type="character" w:styleId="Hyperlink">
    <w:name w:val="Hyperlink"/>
    <w:basedOn w:val="DefaultParagraphFont"/>
    <w:uiPriority w:val="99"/>
    <w:rsid w:val="000D6766"/>
    <w:rPr>
      <w:rFonts w:cs="Times New Roman"/>
      <w:color w:val="0000FF"/>
      <w:u w:val="single"/>
    </w:rPr>
  </w:style>
  <w:style w:type="paragraph" w:styleId="BalloonText">
    <w:name w:val="Balloon Text"/>
    <w:basedOn w:val="Normal"/>
    <w:link w:val="BalloonTextChar"/>
    <w:uiPriority w:val="99"/>
    <w:semiHidden/>
    <w:rsid w:val="00763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63686"/>
    <w:rPr>
      <w:rFonts w:ascii="Tahoma" w:hAnsi="Tahoma"/>
      <w:sz w:val="16"/>
      <w:lang w:val="en-GB"/>
    </w:rPr>
  </w:style>
  <w:style w:type="table" w:styleId="TableGrid">
    <w:name w:val="Table Grid"/>
    <w:basedOn w:val="TableNormal"/>
    <w:uiPriority w:val="99"/>
    <w:rsid w:val="000752D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FA5EB9"/>
    <w:rPr>
      <w:sz w:val="24"/>
      <w:szCs w:val="20"/>
      <w:lang w:val="en-GB" w:eastAsia="en-US"/>
    </w:rPr>
  </w:style>
  <w:style w:type="paragraph" w:styleId="CommentText">
    <w:name w:val="annotation text"/>
    <w:basedOn w:val="Normal"/>
    <w:link w:val="CommentTextChar"/>
    <w:uiPriority w:val="99"/>
    <w:semiHidden/>
    <w:rsid w:val="003A2A85"/>
    <w:pPr>
      <w:spacing w:line="240" w:lineRule="auto"/>
    </w:pPr>
    <w:rPr>
      <w:sz w:val="20"/>
    </w:rPr>
  </w:style>
  <w:style w:type="character" w:customStyle="1" w:styleId="CommentTextChar">
    <w:name w:val="Comment Text Char"/>
    <w:basedOn w:val="DefaultParagraphFont"/>
    <w:link w:val="CommentText"/>
    <w:uiPriority w:val="99"/>
    <w:semiHidden/>
    <w:locked/>
    <w:rsid w:val="003A2A85"/>
    <w:rPr>
      <w:rFonts w:ascii="Calibri" w:hAnsi="Calibri"/>
      <w:lang w:val="en-GB" w:eastAsia="en-US"/>
    </w:rPr>
  </w:style>
  <w:style w:type="character" w:styleId="CommentReference">
    <w:name w:val="annotation reference"/>
    <w:basedOn w:val="DefaultParagraphFont"/>
    <w:uiPriority w:val="99"/>
    <w:semiHidden/>
    <w:unhideWhenUsed/>
    <w:rsid w:val="00CB1964"/>
    <w:rPr>
      <w:sz w:val="16"/>
      <w:szCs w:val="16"/>
    </w:rPr>
  </w:style>
  <w:style w:type="paragraph" w:styleId="CommentSubject">
    <w:name w:val="annotation subject"/>
    <w:basedOn w:val="CommentText"/>
    <w:next w:val="CommentText"/>
    <w:link w:val="CommentSubjectChar"/>
    <w:uiPriority w:val="99"/>
    <w:semiHidden/>
    <w:unhideWhenUsed/>
    <w:rsid w:val="00CB1964"/>
    <w:rPr>
      <w:b/>
      <w:bCs/>
    </w:rPr>
  </w:style>
  <w:style w:type="character" w:customStyle="1" w:styleId="CommentSubjectChar">
    <w:name w:val="Comment Subject Char"/>
    <w:basedOn w:val="CommentTextChar"/>
    <w:link w:val="CommentSubject"/>
    <w:uiPriority w:val="99"/>
    <w:semiHidden/>
    <w:rsid w:val="00CB1964"/>
    <w:rPr>
      <w:rFonts w:ascii="Calibri" w:hAnsi="Calibri"/>
      <w:b/>
      <w:bCs/>
      <w:sz w:val="20"/>
      <w:szCs w:val="20"/>
      <w:lang w:val="en-GB" w:eastAsia="en-US"/>
    </w:rPr>
  </w:style>
  <w:style w:type="paragraph" w:styleId="Header">
    <w:name w:val="header"/>
    <w:basedOn w:val="Normal"/>
    <w:link w:val="HeaderChar"/>
    <w:uiPriority w:val="99"/>
    <w:unhideWhenUsed/>
    <w:rsid w:val="009B0E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0E7E"/>
    <w:rPr>
      <w:sz w:val="24"/>
      <w:szCs w:val="20"/>
      <w:lang w:val="en-GB" w:eastAsia="en-US"/>
    </w:rPr>
  </w:style>
  <w:style w:type="paragraph" w:styleId="Footer">
    <w:name w:val="footer"/>
    <w:basedOn w:val="Normal"/>
    <w:link w:val="FooterChar"/>
    <w:uiPriority w:val="99"/>
    <w:unhideWhenUsed/>
    <w:rsid w:val="009B0E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0E7E"/>
    <w:rPr>
      <w:sz w:val="24"/>
      <w:szCs w:val="20"/>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B2C3F"/>
    <w:pPr>
      <w:spacing w:after="200" w:line="276" w:lineRule="auto"/>
    </w:pPr>
    <w:rPr>
      <w:sz w:val="24"/>
      <w:szCs w:val="20"/>
      <w:lang w:val="en-GB" w:eastAsia="en-US"/>
    </w:rPr>
  </w:style>
  <w:style w:type="paragraph" w:styleId="Kop1">
    <w:name w:val="heading 1"/>
    <w:basedOn w:val="Standaard"/>
    <w:next w:val="Standaard"/>
    <w:link w:val="Kop1Char"/>
    <w:uiPriority w:val="99"/>
    <w:qFormat/>
    <w:rsid w:val="00F90BD5"/>
    <w:pPr>
      <w:keepNext/>
      <w:keepLines/>
      <w:spacing w:before="480" w:after="0"/>
      <w:outlineLvl w:val="0"/>
    </w:pPr>
    <w:rPr>
      <w:rFonts w:ascii="Cambria" w:hAnsi="Cambria"/>
      <w:b/>
      <w:bCs/>
      <w:color w:val="365F91"/>
      <w:sz w:val="28"/>
      <w:szCs w:val="28"/>
    </w:rPr>
  </w:style>
  <w:style w:type="paragraph" w:styleId="Kop2">
    <w:name w:val="heading 2"/>
    <w:basedOn w:val="Standaard"/>
    <w:next w:val="Standaard"/>
    <w:link w:val="Kop2Char"/>
    <w:uiPriority w:val="99"/>
    <w:qFormat/>
    <w:rsid w:val="000242A3"/>
    <w:pPr>
      <w:keepNext/>
      <w:keepLines/>
      <w:spacing w:before="200" w:after="0"/>
      <w:outlineLvl w:val="1"/>
    </w:pPr>
    <w:rPr>
      <w:rFonts w:ascii="Cambria" w:hAnsi="Cambria"/>
      <w:b/>
      <w:bCs/>
      <w:color w:val="4F81BD"/>
      <w:sz w:val="26"/>
      <w:szCs w:val="26"/>
    </w:rPr>
  </w:style>
  <w:style w:type="paragraph" w:styleId="Kop3">
    <w:name w:val="heading 3"/>
    <w:basedOn w:val="Standaard"/>
    <w:next w:val="Standaard"/>
    <w:link w:val="Kop3Char"/>
    <w:uiPriority w:val="99"/>
    <w:qFormat/>
    <w:rsid w:val="00112009"/>
    <w:pPr>
      <w:keepNext/>
      <w:keepLines/>
      <w:spacing w:before="200" w:after="0"/>
      <w:outlineLvl w:val="2"/>
    </w:pPr>
    <w:rPr>
      <w:rFonts w:ascii="Cambria" w:hAnsi="Cambria"/>
      <w:b/>
      <w:bCs/>
      <w:color w:val="4F81BD"/>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F90BD5"/>
    <w:rPr>
      <w:rFonts w:ascii="Cambria" w:hAnsi="Cambria"/>
      <w:b/>
      <w:color w:val="365F91"/>
      <w:sz w:val="28"/>
      <w:lang w:val="en-GB" w:eastAsia="x-none"/>
    </w:rPr>
  </w:style>
  <w:style w:type="character" w:customStyle="1" w:styleId="Kop2Char">
    <w:name w:val="Kop 2 Char"/>
    <w:basedOn w:val="Standaardalinea-lettertype"/>
    <w:link w:val="Kop2"/>
    <w:uiPriority w:val="99"/>
    <w:locked/>
    <w:rsid w:val="000242A3"/>
    <w:rPr>
      <w:rFonts w:ascii="Cambria" w:hAnsi="Cambria"/>
      <w:b/>
      <w:color w:val="4F81BD"/>
      <w:sz w:val="26"/>
      <w:lang w:val="en-GB" w:eastAsia="x-none"/>
    </w:rPr>
  </w:style>
  <w:style w:type="character" w:customStyle="1" w:styleId="Kop3Char">
    <w:name w:val="Kop 3 Char"/>
    <w:basedOn w:val="Standaardalinea-lettertype"/>
    <w:link w:val="Kop3"/>
    <w:uiPriority w:val="99"/>
    <w:locked/>
    <w:rsid w:val="00112009"/>
    <w:rPr>
      <w:rFonts w:ascii="Cambria" w:hAnsi="Cambria"/>
      <w:b/>
      <w:color w:val="4F81BD"/>
      <w:lang w:val="en-GB" w:eastAsia="x-none"/>
    </w:rPr>
  </w:style>
  <w:style w:type="paragraph" w:styleId="Titel">
    <w:name w:val="Title"/>
    <w:basedOn w:val="Standaard"/>
    <w:next w:val="Standaard"/>
    <w:link w:val="TitelChar"/>
    <w:uiPriority w:val="99"/>
    <w:qFormat/>
    <w:rsid w:val="000D6766"/>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elChar">
    <w:name w:val="Titel Char"/>
    <w:basedOn w:val="Standaardalinea-lettertype"/>
    <w:link w:val="Titel"/>
    <w:uiPriority w:val="99"/>
    <w:locked/>
    <w:rsid w:val="000D6766"/>
    <w:rPr>
      <w:rFonts w:ascii="Cambria" w:hAnsi="Cambria"/>
      <w:color w:val="17365D"/>
      <w:spacing w:val="5"/>
      <w:kern w:val="28"/>
      <w:sz w:val="52"/>
      <w:lang w:val="en-GB" w:eastAsia="x-none"/>
    </w:rPr>
  </w:style>
  <w:style w:type="paragraph" w:styleId="Lijstalinea">
    <w:name w:val="List Paragraph"/>
    <w:basedOn w:val="Standaard"/>
    <w:uiPriority w:val="99"/>
    <w:qFormat/>
    <w:rsid w:val="000D6766"/>
    <w:pPr>
      <w:ind w:left="720"/>
      <w:contextualSpacing/>
    </w:pPr>
  </w:style>
  <w:style w:type="character" w:styleId="Hyperlink">
    <w:name w:val="Hyperlink"/>
    <w:basedOn w:val="Standaardalinea-lettertype"/>
    <w:uiPriority w:val="99"/>
    <w:rsid w:val="000D6766"/>
    <w:rPr>
      <w:rFonts w:cs="Times New Roman"/>
      <w:color w:val="0000FF"/>
      <w:u w:val="single"/>
    </w:rPr>
  </w:style>
  <w:style w:type="paragraph" w:styleId="Ballontekst">
    <w:name w:val="Balloon Text"/>
    <w:basedOn w:val="Standaard"/>
    <w:link w:val="BallontekstChar"/>
    <w:uiPriority w:val="99"/>
    <w:semiHidden/>
    <w:rsid w:val="0076368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locked/>
    <w:rsid w:val="00763686"/>
    <w:rPr>
      <w:rFonts w:ascii="Tahoma" w:hAnsi="Tahoma"/>
      <w:sz w:val="16"/>
      <w:lang w:val="en-GB" w:eastAsia="x-none"/>
    </w:rPr>
  </w:style>
  <w:style w:type="table" w:styleId="Tabelraster">
    <w:name w:val="Table Grid"/>
    <w:basedOn w:val="Standaardtabel"/>
    <w:uiPriority w:val="99"/>
    <w:rsid w:val="000752D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Geenafstand">
    <w:name w:val="No Spacing"/>
    <w:uiPriority w:val="99"/>
    <w:qFormat/>
    <w:rsid w:val="00FA5EB9"/>
    <w:rPr>
      <w:sz w:val="24"/>
      <w:szCs w:val="20"/>
      <w:lang w:val="en-GB" w:eastAsia="en-US"/>
    </w:rPr>
  </w:style>
  <w:style w:type="paragraph" w:styleId="Tekstopmerking">
    <w:name w:val="annotation text"/>
    <w:basedOn w:val="Standaard"/>
    <w:link w:val="TekstopmerkingChar"/>
    <w:uiPriority w:val="99"/>
    <w:semiHidden/>
    <w:rsid w:val="003A2A85"/>
    <w:pPr>
      <w:spacing w:line="240" w:lineRule="auto"/>
    </w:pPr>
    <w:rPr>
      <w:sz w:val="20"/>
    </w:rPr>
  </w:style>
  <w:style w:type="character" w:customStyle="1" w:styleId="TekstopmerkingChar">
    <w:name w:val="Tekst opmerking Char"/>
    <w:basedOn w:val="Standaardalinea-lettertype"/>
    <w:link w:val="Tekstopmerking"/>
    <w:uiPriority w:val="99"/>
    <w:semiHidden/>
    <w:locked/>
    <w:rsid w:val="003A2A85"/>
    <w:rPr>
      <w:rFonts w:ascii="Calibri" w:hAnsi="Calibri"/>
      <w:lang w:val="en-GB" w:eastAsia="en-US"/>
    </w:rPr>
  </w:style>
  <w:style w:type="character" w:styleId="Verwijzingopmerking">
    <w:name w:val="annotation reference"/>
    <w:basedOn w:val="Standaardalinea-lettertype"/>
    <w:uiPriority w:val="99"/>
    <w:semiHidden/>
    <w:unhideWhenUsed/>
    <w:rsid w:val="00CB1964"/>
    <w:rPr>
      <w:sz w:val="16"/>
      <w:szCs w:val="16"/>
    </w:rPr>
  </w:style>
  <w:style w:type="paragraph" w:styleId="Onderwerpvanopmerking">
    <w:name w:val="annotation subject"/>
    <w:basedOn w:val="Tekstopmerking"/>
    <w:next w:val="Tekstopmerking"/>
    <w:link w:val="OnderwerpvanopmerkingChar"/>
    <w:uiPriority w:val="99"/>
    <w:semiHidden/>
    <w:unhideWhenUsed/>
    <w:rsid w:val="00CB1964"/>
    <w:rPr>
      <w:b/>
      <w:bCs/>
    </w:rPr>
  </w:style>
  <w:style w:type="character" w:customStyle="1" w:styleId="OnderwerpvanopmerkingChar">
    <w:name w:val="Onderwerp van opmerking Char"/>
    <w:basedOn w:val="TekstopmerkingChar"/>
    <w:link w:val="Onderwerpvanopmerking"/>
    <w:uiPriority w:val="99"/>
    <w:semiHidden/>
    <w:rsid w:val="00CB1964"/>
    <w:rPr>
      <w:rFonts w:ascii="Calibri" w:hAnsi="Calibri"/>
      <w:b/>
      <w:bCs/>
      <w:sz w:val="20"/>
      <w:szCs w:val="20"/>
      <w:lang w:val="en-GB" w:eastAsia="en-US"/>
    </w:rPr>
  </w:style>
  <w:style w:type="paragraph" w:styleId="Koptekst">
    <w:name w:val="header"/>
    <w:basedOn w:val="Standaard"/>
    <w:link w:val="KoptekstChar"/>
    <w:uiPriority w:val="99"/>
    <w:unhideWhenUsed/>
    <w:rsid w:val="009B0E7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B0E7E"/>
    <w:rPr>
      <w:sz w:val="24"/>
      <w:szCs w:val="20"/>
      <w:lang w:val="en-GB" w:eastAsia="en-US"/>
    </w:rPr>
  </w:style>
  <w:style w:type="paragraph" w:styleId="Voettekst">
    <w:name w:val="footer"/>
    <w:basedOn w:val="Standaard"/>
    <w:link w:val="VoettekstChar"/>
    <w:uiPriority w:val="99"/>
    <w:unhideWhenUsed/>
    <w:rsid w:val="009B0E7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B0E7E"/>
    <w:rPr>
      <w:sz w:val="24"/>
      <w:szCs w:val="20"/>
      <w:lang w:val="en-GB"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931C40-F77E-40F2-9F4B-802B2A524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1</Pages>
  <Words>359</Words>
  <Characters>1911</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rise of mortality from mental and neurological diseases in Europe, 1979-2009</vt:lpstr>
      <vt:lpstr>The rise of mortality from mental and neurological diseases in Europe, 1979-2009</vt:lpstr>
    </vt:vector>
  </TitlesOfParts>
  <Company>London School of Hygiene &amp; Tropical Medicine</Company>
  <LinksUpToDate>false</LinksUpToDate>
  <CharactersWithSpaces>22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ise of mortality from mental and neurological diseases in Europe, 1979-2009</dc:title>
  <dc:creator>Johan Mackenbach</dc:creator>
  <cp:lastModifiedBy>Ljabar</cp:lastModifiedBy>
  <cp:revision>11</cp:revision>
  <dcterms:created xsi:type="dcterms:W3CDTF">2014-06-05T12:20:00Z</dcterms:created>
  <dcterms:modified xsi:type="dcterms:W3CDTF">2014-06-12T17:30:00Z</dcterms:modified>
</cp:coreProperties>
</file>